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2"/>
          <w:type w:val="nextPage"/>
          <w:pgSz w:orient="landscape" w:w="16838" w:h="11906"/>
          <w:pgMar w:left="360" w:right="360" w:gutter="0" w:header="720" w:top="776" w:footer="0" w:bottom="3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widowControl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 xml:space="preserve">Supplementary Table 1 </w:t>
      </w:r>
      <w:r>
        <w:rPr>
          <w:rFonts w:cs="Arial" w:ascii="Arial" w:hAnsi="Arial"/>
          <w:bCs/>
          <w:color w:val="000000"/>
          <w:sz w:val="20"/>
          <w:szCs w:val="20"/>
          <w:lang w:val="en-US"/>
        </w:rPr>
        <w:t>Per-region detection rate for reader 1 (observed case) – FAS (N=205)</w:t>
      </w:r>
    </w:p>
    <w:p>
      <w:pPr>
        <w:pStyle w:val="Normal"/>
        <w:spacing w:before="10" w:after="1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before="10" w:after="10"/>
        <w:jc w:val="right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Page 1 of 3</w:t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000"/>
        <w:gridCol w:w="2010"/>
        <w:gridCol w:w="2010"/>
        <w:gridCol w:w="2010"/>
      </w:tblGrid>
      <w:tr>
        <w:trPr>
          <w:tblHeader w:val="true"/>
          <w:cantSplit w:val="true"/>
        </w:trPr>
        <w:tc>
          <w:tcPr>
            <w:tcW w:w="40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  <w:bookmarkStart w:id="0" w:name="IDX2"/>
            <w:bookmarkStart w:id="1" w:name="IDX2"/>
            <w:bookmarkEnd w:id="1"/>
          </w:p>
        </w:tc>
        <w:tc>
          <w:tcPr>
            <w:tcW w:w="4020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er region detection rate [95% CI]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40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8F-DCFPyL</w:t>
              <w:br/>
              <w:t>N = 20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8F-FCH</w:t>
              <w:br/>
              <w:t>N = 20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 [a]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T) Prostate bed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 (29.9%) [23.5;36.2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(14.9%) [10.0;19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N) Pelv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 (29.9%) [23.5;36.2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20.4%) [14.8;26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8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) Extra pelvic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 (30.3%) [24.0;36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(23.9%) [18.0;29.8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5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M1a) Extra pelv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8.0%) [4.2;11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(11.9%) [7.5;16.4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2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Retroperitoneal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(7.5%) [3.8;11.1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 (10.4%) [6.2;14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35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Supradiaphragmat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4.0%) [1.3;6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3.5%) [1.0;6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20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b) Bone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 (16.9%) [11.7;22.1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(13.9%) [9.1;18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53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Spine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6.0%) [2.7;9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6.5%) [3.1;9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50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Ribs sternum and scapula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 (10.4%) [6.2;14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 (5.5%) [2.3;8.6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6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Iliac and sacrum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9.5%) [5.4;13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9.5%) [5.4;13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79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Femurs and humerus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3.0%) [0.6;5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3.0%) [0.6;5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58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Others bone involvement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2.0%) [0.1;3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0%) [0.0;2.4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42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c) Other organ(s)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 (12.4%) [7.9;17.0]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4.0%) [1.3;6.7]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Observed case: missing or indeterminate results are not imputed</w:t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[a] P-value issued from Prescott’s test</w:t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Database: ADIMG, Database lock date: 21FEB2022, Program: Detection_rate.sas, Generated on 11APR2023 10:23</w:t>
      </w:r>
    </w:p>
    <w:p>
      <w:pPr>
        <w:sectPr>
          <w:type w:val="continuous"/>
          <w:pgSz w:orient="landscape" w:w="16838" w:h="11906"/>
          <w:pgMar w:left="360" w:right="360" w:gutter="0" w:header="720" w:top="776" w:footer="0" w:bottom="360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sectPr>
          <w:headerReference w:type="default" r:id="rId3"/>
          <w:type w:val="nextPage"/>
          <w:pgSz w:orient="landscape" w:w="16838" w:h="11906"/>
          <w:pgMar w:left="360" w:right="360" w:gutter="0" w:header="720" w:top="776" w:footer="0" w:bottom="3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widowControl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 xml:space="preserve">Supplementary Table 1 </w:t>
      </w:r>
      <w:r>
        <w:rPr>
          <w:rFonts w:cs="Arial" w:ascii="Arial" w:hAnsi="Arial"/>
          <w:bCs/>
          <w:color w:val="000000"/>
          <w:sz w:val="20"/>
          <w:szCs w:val="20"/>
          <w:lang w:val="en-US"/>
        </w:rPr>
        <w:t>Per-region detection rate for reader 2 (observed case) – FAS (N=205</w:t>
      </w: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)</w:t>
      </w:r>
    </w:p>
    <w:p>
      <w:pPr>
        <w:pStyle w:val="Normal"/>
        <w:spacing w:before="10" w:after="1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before="10" w:after="10"/>
        <w:jc w:val="right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Page 2 of 3</w:t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000"/>
        <w:gridCol w:w="2010"/>
        <w:gridCol w:w="2010"/>
        <w:gridCol w:w="2010"/>
      </w:tblGrid>
      <w:tr>
        <w:trPr>
          <w:tblHeader w:val="true"/>
          <w:cantSplit w:val="true"/>
        </w:trPr>
        <w:tc>
          <w:tcPr>
            <w:tcW w:w="40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  <w:bookmarkStart w:id="2" w:name="IDX3"/>
            <w:bookmarkStart w:id="3" w:name="IDX3"/>
            <w:bookmarkEnd w:id="3"/>
          </w:p>
        </w:tc>
        <w:tc>
          <w:tcPr>
            <w:tcW w:w="4020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er region detection rate [95% CI]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40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8F-DCFPyL</w:t>
              <w:br/>
              <w:t>N = 20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8F-FCH</w:t>
              <w:br/>
              <w:t>N = 20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 [a]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T) Prostate b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19.9%) [14.4;25.4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3.5%) [1.0;6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N) Pelv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 (29.9%) [23.5;36.2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 (29.4%) [23.1;35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76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) Extra pelvic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 (26.4%) [20.3;32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 (29.4%) [23.1;35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87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M1a) Extra pelv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9.5%) [5.4;13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 (22.4%) [16.6;28.2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Retroperitoneal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9.0%) [5.0;12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 (22.4%) [16.6;28.2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Supradiaphragmat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3.5%) [1.0;6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0%) [0.0;2.4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14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b) Bone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 (15.9%) [10.9;21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9.5%) [5.4;13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4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Spine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7.0%) [3.5;10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3.0%) [0.6;5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Ribs sternum and scapula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9.0%) [5.0;12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5.0%) [2.0;8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8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Iliac and sacrum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8.0%) [4.2;11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6.0%) [2.7;9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3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Femur and humerus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2.0%) [0.1;3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2.0%) [0.1;3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93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Others bone involvement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5%) [0.0;1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5%) [0.0;1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88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c) Other organ(s)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(7.5%) [3.8;11.1]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2.0%) [0.1;3.9]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5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Observed case: missing or indeterminate results are not imputed</w:t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[a] P-value issued from Prescott’s test</w:t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Database: ADIMG, Database lock date: 21FEB2022, Program: Detection_rate.sas, Generated on 11APR2023 10:23</w:t>
      </w:r>
    </w:p>
    <w:p>
      <w:pPr>
        <w:pStyle w:val="Normal"/>
        <w:jc w:val="center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sectPr>
          <w:type w:val="continuous"/>
          <w:pgSz w:orient="landscape" w:w="16838" w:h="11906"/>
          <w:pgMar w:left="360" w:right="360" w:gutter="0" w:header="720" w:top="776" w:footer="0" w:bottom="360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orient="landscape" w:w="16838" w:h="11906"/>
          <w:pgMar w:left="360" w:right="360" w:gutter="0" w:header="720" w:top="776" w:footer="0" w:bottom="360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sectPr>
          <w:headerReference w:type="default" r:id="rId4"/>
          <w:type w:val="nextPage"/>
          <w:pgSz w:orient="landscape" w:w="16838" w:h="11906"/>
          <w:pgMar w:left="360" w:right="360" w:gutter="0" w:header="720" w:top="776" w:footer="0" w:bottom="3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widowControl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 xml:space="preserve">Supplementary Table 3 </w:t>
      </w:r>
      <w:r>
        <w:rPr>
          <w:rFonts w:cs="Arial" w:ascii="Arial" w:hAnsi="Arial"/>
          <w:bCs/>
          <w:color w:val="000000"/>
          <w:sz w:val="20"/>
          <w:szCs w:val="20"/>
          <w:lang w:val="en-US"/>
        </w:rPr>
        <w:t>Per-region detection rate for reader 3 (observed case) – FAS (N=205)</w:t>
      </w:r>
    </w:p>
    <w:p>
      <w:pPr>
        <w:pStyle w:val="Normal"/>
        <w:spacing w:before="10" w:after="1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before="10" w:after="10"/>
        <w:jc w:val="right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Page 3 of 3</w:t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000"/>
        <w:gridCol w:w="2010"/>
        <w:gridCol w:w="2010"/>
        <w:gridCol w:w="2010"/>
      </w:tblGrid>
      <w:tr>
        <w:trPr>
          <w:tblHeader w:val="true"/>
          <w:cantSplit w:val="true"/>
        </w:trPr>
        <w:tc>
          <w:tcPr>
            <w:tcW w:w="40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  <w:bookmarkStart w:id="4" w:name="IDX4"/>
            <w:bookmarkStart w:id="5" w:name="IDX4"/>
            <w:bookmarkEnd w:id="5"/>
          </w:p>
        </w:tc>
        <w:tc>
          <w:tcPr>
            <w:tcW w:w="4020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er region detection rate [95% CI]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40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8F-DCFPyL</w:t>
              <w:br/>
              <w:t>N = 20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8F-FCH</w:t>
              <w:br/>
              <w:t>N = 20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 [a]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T) Prostate b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 (21.4%) [15.7;27.1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 (12.4%) [7.9;17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N) Pelv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 (35.8%) [29.2;42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 (24.9%) [18.9;30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2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) Extra pelvic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 (32.8%) [26.3;39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(23.9%) [18.0;29.8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6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M1a) Extra pelv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(11.9%) [7.5;16.4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 (16.4%) [11.3;21.5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96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Retroperitoneal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(10.0%) [5.8;14.1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 (12.9%) [8.3;17.6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60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Supradiaphragmatic lymph node(s)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 (5.5%) [2.3;8.6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6.0%) [2.7;9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78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b) Bone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 (19.4%) [13.9;24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6.0%) [2.7;9.3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Spine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5.0%) [2.0;8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1.5%) [0.0;3.2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7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Ribs sternum and scapula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 (12.4%) [7.9;17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4.0%) [1.3;6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Iliac and sacrum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9.0%) [5.0;12.9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4.0%) [1.3;6.7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2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Femur and humerus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0%) [0.0;2.4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0%) [0.0;2.4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Others bone involvement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 [0.0;0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 [0.0;0.0]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400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M1c) Other organ(s)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9.0%) [5.0;12.9]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5.0%) [2.0;8.0]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7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Observed case: missing or indeterminate results are not imputed</w:t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[a] P-value issued from Prescott’s test</w:t>
      </w:r>
    </w:p>
    <w:p>
      <w:pPr>
        <w:pStyle w:val="Normal"/>
        <w:spacing w:before="10" w:after="1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Database: ADIMG, Database lock date: 21FEB2022, Program: Detection_rate.sas, Generated on 11APR2023 10:23</w:t>
      </w:r>
    </w:p>
    <w:p>
      <w:pPr>
        <w:pStyle w:val="Normal"/>
        <w:jc w:val="center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sectPr>
      <w:type w:val="continuous"/>
      <w:pgSz w:orient="landscape" w:w="16838" w:h="11906"/>
      <w:pgMar w:left="360" w:right="360" w:gutter="0" w:header="720" w:top="776" w:footer="0" w:bottom="36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4"/>
        <w:szCs w:val="24"/>
      </w:rPr>
    </w:pPr>
    <w:r>
      <w:rPr>
        <w:sz w:val="24"/>
        <w:szCs w:val="24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4"/>
        <w:szCs w:val="24"/>
      </w:rPr>
    </w:pPr>
    <w:r>
      <w:rPr>
        <w:sz w:val="24"/>
        <w:szCs w:val="24"/>
      </w:rPr>
      <w:t xml:space="preserve">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4"/>
        <w:szCs w:val="24"/>
      </w:rPr>
    </w:pPr>
    <w:r>
      <w:rPr>
        <w:sz w:val="24"/>
        <w:szCs w:val="24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3"/>
        <w:numId w:val="1"/>
      </w:numPr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outlineLvl w:val="4"/>
    </w:pPr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cs="Times New Roman"/>
      <w:b/>
      <w:bCs/>
      <w:sz w:val="28"/>
      <w:szCs w:val="28"/>
    </w:rPr>
  </w:style>
  <w:style w:type="character" w:styleId="Heading5Char">
    <w:name w:val="Heading 5 Char"/>
    <w:qFormat/>
    <w:rPr>
      <w:rFonts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736C32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21:25:00Z</dcterms:created>
  <dc:creator>SAS Version 9.4</dc:creator>
  <dc:description/>
  <cp:keywords/>
  <dc:language>en-US</dc:language>
  <cp:lastModifiedBy>Oprea - Lager, D.E. (Daniela)</cp:lastModifiedBy>
  <dcterms:modified xsi:type="dcterms:W3CDTF">2023-06-13T21:25:00Z</dcterms:modified>
  <cp:revision>6</cp:revision>
  <dc:subject/>
  <dc:title>Version 9.4 SAS System Output</dc:title>
</cp:coreProperties>
</file>